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DB4" w:rsidRPr="0024473C" w:rsidRDefault="00E01DB4" w:rsidP="00E01DB4">
      <w:pPr>
        <w:rPr>
          <w:rFonts w:ascii="Times New Roman" w:hAnsi="Times New Roman" w:cs="Times New Roman"/>
        </w:rPr>
      </w:pPr>
      <w:r w:rsidRPr="0024473C">
        <w:rPr>
          <w:rFonts w:ascii="Times New Roman" w:hAnsi="Times New Roman" w:cs="Times New Roman"/>
          <w:b/>
        </w:rPr>
        <w:t>TAB</w:t>
      </w:r>
      <w:bookmarkStart w:id="0" w:name="_GoBack"/>
      <w:bookmarkEnd w:id="0"/>
      <w:r w:rsidRPr="0024473C">
        <w:rPr>
          <w:rFonts w:ascii="Times New Roman" w:hAnsi="Times New Roman" w:cs="Times New Roman"/>
          <w:b/>
        </w:rPr>
        <w:t>LE S1</w:t>
      </w:r>
      <w:r w:rsidRPr="0024473C">
        <w:rPr>
          <w:rFonts w:ascii="Times New Roman" w:hAnsi="Times New Roman" w:cs="Times New Roman"/>
        </w:rPr>
        <w:t xml:space="preserve"> Relative proportion of </w:t>
      </w:r>
      <w:r w:rsidR="0024473C" w:rsidRPr="0024473C">
        <w:rPr>
          <w:rFonts w:ascii="Times New Roman" w:hAnsi="Times New Roman" w:cs="Times New Roman"/>
        </w:rPr>
        <w:t xml:space="preserve">phylum level </w:t>
      </w:r>
      <w:r w:rsidRPr="0024473C">
        <w:rPr>
          <w:rFonts w:ascii="Times New Roman" w:hAnsi="Times New Roman" w:cs="Times New Roman"/>
        </w:rPr>
        <w:t xml:space="preserve">matches to the </w:t>
      </w:r>
      <w:r w:rsidR="00A47F9A" w:rsidRPr="0024473C">
        <w:rPr>
          <w:rFonts w:ascii="Times New Roman" w:hAnsi="Times New Roman" w:cs="Times New Roman"/>
        </w:rPr>
        <w:t>ribosomal database project (RDP) database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992"/>
        <w:gridCol w:w="851"/>
        <w:gridCol w:w="850"/>
        <w:gridCol w:w="851"/>
        <w:gridCol w:w="850"/>
        <w:gridCol w:w="851"/>
        <w:gridCol w:w="850"/>
        <w:gridCol w:w="992"/>
        <w:gridCol w:w="993"/>
        <w:gridCol w:w="992"/>
        <w:gridCol w:w="992"/>
        <w:gridCol w:w="992"/>
        <w:gridCol w:w="1025"/>
      </w:tblGrid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Tax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Groundwat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1 Day 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2 Day 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3 Day 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1 Day 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2 Day 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2 Day 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1 sediment 0c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2 sediment 0c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3 sediment 0c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1 sediment 15c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2 sediment 15cm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3 sediment 15cm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47F9A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Root;Other</w:t>
            </w:r>
            <w:proofErr w:type="spellEnd"/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;</w:t>
            </w:r>
          </w:p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694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924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4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0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88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23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399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40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579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8E-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7231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47F9A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Root;Bacteria</w:t>
            </w:r>
            <w:proofErr w:type="spellEnd"/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;</w:t>
            </w:r>
          </w:p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7269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615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6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9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2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0163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755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7027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2672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65482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249591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ABY1_OD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2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Acidobacter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336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39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6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23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7199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4334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8948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94819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775394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Actinobacter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22538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514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98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8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36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67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9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44078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94280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60733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4783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973355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6851038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Bacteroide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48679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5089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32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68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3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8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47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9708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8095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36473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54310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945194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2562247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Chlorobi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1E-05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Chloroflexi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694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713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2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8E-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Cyanobacter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7389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17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5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6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6E-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Elusimicrob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44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Firmicu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7350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20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3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6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0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13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0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2038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0533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96747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9324546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Fusobacter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0321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35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0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Gemmatimonadet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6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275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40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579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8E-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560007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Nitrospira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9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0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23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799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589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6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41088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01542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OP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924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7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3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lastRenderedPageBreak/>
              <w:t>O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6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OP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6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0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Planctomyce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80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5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506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7599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2038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0527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82177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947704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Proteobacter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51912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853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63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1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78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8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5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1305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91221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29904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0664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717816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5507883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Spirochae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2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TM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3E-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0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2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TM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5302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17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9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5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Tenericut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2E-05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Thermi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84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proofErr w:type="spellStart"/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Verrucomicrob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9489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0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2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6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6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7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275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199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5297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736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39068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618506</w:t>
            </w:r>
          </w:p>
        </w:tc>
      </w:tr>
      <w:tr w:rsidR="00A47F9A" w:rsidRPr="0024473C" w:rsidTr="00A47F9A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WPS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6E-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5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869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599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2642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95005C" w:rsidRPr="0024473C" w:rsidRDefault="0095005C" w:rsidP="009500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447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</w:tbl>
    <w:p w:rsidR="0095005C" w:rsidRPr="0024473C" w:rsidRDefault="0095005C" w:rsidP="0095005C">
      <w:pPr>
        <w:rPr>
          <w:rFonts w:ascii="Times New Roman" w:hAnsi="Times New Roman" w:cs="Times New Roman"/>
        </w:rPr>
      </w:pPr>
    </w:p>
    <w:p w:rsidR="00BC09C1" w:rsidRDefault="00BC09C1" w:rsidP="0024473C">
      <w:pPr>
        <w:rPr>
          <w:rFonts w:ascii="Times New Roman" w:hAnsi="Times New Roman" w:cs="Times New Roman"/>
          <w:b/>
        </w:rPr>
      </w:pPr>
    </w:p>
    <w:p w:rsidR="00BC09C1" w:rsidRDefault="00BC09C1" w:rsidP="0024473C">
      <w:pPr>
        <w:rPr>
          <w:rFonts w:ascii="Times New Roman" w:hAnsi="Times New Roman" w:cs="Times New Roman"/>
          <w:b/>
        </w:rPr>
      </w:pPr>
    </w:p>
    <w:p w:rsidR="00BC09C1" w:rsidRDefault="00BC09C1" w:rsidP="0024473C">
      <w:pPr>
        <w:rPr>
          <w:rFonts w:ascii="Times New Roman" w:hAnsi="Times New Roman" w:cs="Times New Roman"/>
          <w:b/>
        </w:rPr>
      </w:pPr>
    </w:p>
    <w:p w:rsidR="00BC09C1" w:rsidRDefault="00BC09C1" w:rsidP="0024473C">
      <w:pPr>
        <w:rPr>
          <w:rFonts w:ascii="Times New Roman" w:hAnsi="Times New Roman" w:cs="Times New Roman"/>
          <w:b/>
        </w:rPr>
      </w:pPr>
    </w:p>
    <w:p w:rsidR="00BC09C1" w:rsidRDefault="00BC09C1" w:rsidP="0024473C">
      <w:pPr>
        <w:rPr>
          <w:rFonts w:ascii="Times New Roman" w:hAnsi="Times New Roman" w:cs="Times New Roman"/>
          <w:b/>
        </w:rPr>
      </w:pPr>
    </w:p>
    <w:p w:rsidR="00BC09C1" w:rsidRDefault="00BC09C1" w:rsidP="0024473C">
      <w:pPr>
        <w:rPr>
          <w:rFonts w:ascii="Times New Roman" w:hAnsi="Times New Roman" w:cs="Times New Roman"/>
          <w:b/>
        </w:rPr>
      </w:pPr>
    </w:p>
    <w:p w:rsidR="0024473C" w:rsidRPr="0024473C" w:rsidRDefault="0024473C" w:rsidP="0024473C">
      <w:pPr>
        <w:rPr>
          <w:rFonts w:ascii="Times New Roman" w:hAnsi="Times New Roman" w:cs="Times New Roman"/>
        </w:rPr>
      </w:pPr>
      <w:r w:rsidRPr="0024473C">
        <w:rPr>
          <w:rFonts w:ascii="Times New Roman" w:hAnsi="Times New Roman" w:cs="Times New Roman"/>
          <w:b/>
        </w:rPr>
        <w:lastRenderedPageBreak/>
        <w:t>TABLE S2</w:t>
      </w:r>
      <w:r w:rsidRPr="0024473C">
        <w:rPr>
          <w:rFonts w:ascii="Times New Roman" w:hAnsi="Times New Roman" w:cs="Times New Roman"/>
        </w:rPr>
        <w:t xml:space="preserve"> Relative proportion of order level matches to the ribosomal database project (RDP) database.</w:t>
      </w:r>
    </w:p>
    <w:p w:rsidR="00FB34DA" w:rsidRPr="0024473C" w:rsidRDefault="00FB34DA" w:rsidP="0095005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7"/>
        <w:gridCol w:w="1070"/>
        <w:gridCol w:w="826"/>
        <w:gridCol w:w="827"/>
        <w:gridCol w:w="827"/>
        <w:gridCol w:w="827"/>
        <w:gridCol w:w="827"/>
        <w:gridCol w:w="827"/>
        <w:gridCol w:w="1071"/>
        <w:gridCol w:w="1071"/>
        <w:gridCol w:w="1071"/>
        <w:gridCol w:w="1071"/>
        <w:gridCol w:w="1071"/>
        <w:gridCol w:w="1071"/>
      </w:tblGrid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Taxon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Ground</w:t>
            </w:r>
          </w:p>
          <w:p w:rsidR="0024473C" w:rsidRPr="0024473C" w:rsidRDefault="0024473C" w:rsidP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water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1 Day 3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2 Day 3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3 Day 3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1 Day 6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2 Day 6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3 Day 6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1 sediment 0cm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2 sediment 0cm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3 sediment 0cm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1 sediment 15cm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2 sediment 15cm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3 sediment 15cm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6948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2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88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3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31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3997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077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791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48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7231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</w:rPr>
              <w:t>Bacteria (unknown phylum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72695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661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07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6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192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627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617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301635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075510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170278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926729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865482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9249591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</w:rPr>
              <w:t>OD1 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Acido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92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340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0391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Chloracid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0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31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1991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3340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2109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5855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89239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Holophag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2109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963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olibacte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Actinobacteria </w:t>
            </w:r>
            <w:r w:rsidRPr="00BC09C1">
              <w:rPr>
                <w:rFonts w:ascii="Times New Roman" w:hAnsi="Times New Roman" w:cs="Times New Roman"/>
                <w:b/>
              </w:rPr>
              <w:t>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127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1998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262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4249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01542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ctinobacteria</w:t>
            </w:r>
            <w:r w:rsidRPr="00BC09C1">
              <w:rPr>
                <w:rFonts w:ascii="Times New Roman" w:hAnsi="Times New Roman" w:cs="Times New Roman"/>
                <w:b/>
              </w:rPr>
              <w:t xml:space="preserve"> (Oth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1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5066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998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3708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527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4767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5387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Actinobacteria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Acidimicrob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ctinomycet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5965268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651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982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583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352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661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88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7386591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914810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8544736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432045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6894339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46291031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MC47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61851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olirubrobacte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10844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Bacteroidetes </w:t>
            </w:r>
            <w:r w:rsidRPr="00BC09C1">
              <w:rPr>
                <w:rFonts w:ascii="Times New Roman" w:hAnsi="Times New Roman" w:cs="Times New Roman"/>
                <w:b/>
              </w:rPr>
              <w:t>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6948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4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0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23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3320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35947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61167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1053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4819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03084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Bacteroid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8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373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2642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7231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Flav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582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62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Flavo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142989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03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7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4383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4918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65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107175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8569771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96205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79134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057587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800034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Sphingobacteri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306853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45413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4971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8570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968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590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67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790366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9978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188095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574481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780144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53700353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Ignavi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8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ZB1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Chloroflexi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Anaerolineae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SOGA31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.32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TK17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46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S085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6948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mle1-48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82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 w:rsidP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Cyanobacteria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SM1D11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tramenopi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treptophyta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3896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ynechococc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Elusimicrob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Firmicutes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1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077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6318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057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66176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Bacilli</w:t>
            </w:r>
            <w:r w:rsidRPr="00BC09C1">
              <w:rPr>
                <w:rFonts w:ascii="Times New Roman" w:hAnsi="Times New Roman" w:cs="Times New Roman"/>
                <w:b/>
              </w:rPr>
              <w:t xml:space="preserve"> (Oth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.32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60007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Bacilli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01542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Bacill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86754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4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19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16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Lactobacil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46591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84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1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6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693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124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03213578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 xml:space="preserve">Clostridia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Clostrid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40162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0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03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13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289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86680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79018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17731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3483243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Fusobacteri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03214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3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Gemmatimonad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1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2751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077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791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48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60007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Nitrospi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31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7996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58913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1088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01542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OP11-3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2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OP3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GIF10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OP8_1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1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Gemmat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690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9992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6311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4767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89239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Pirellu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Planctomycet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8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.38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998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077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001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4767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846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CL500-15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48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Prote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6948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791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26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93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15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33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91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412222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455705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45112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431729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29586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956319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lphaproteobacteria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47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98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46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22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6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0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13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45465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723913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765674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26360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65495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015422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lphaproteobacteria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1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9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3997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791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Caulobacter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69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031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84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0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71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325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68956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15950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35654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94757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16065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747738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hizobi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0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3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0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30702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19973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419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36877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30727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62772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hodobacter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9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0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39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09716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319601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931041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647541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43895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2363229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hodospirill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47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605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63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998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9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27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231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1993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2602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47383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45390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36926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Ricketts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7108</w:t>
            </w:r>
            <w:r w:rsidRPr="0024473C">
              <w:rPr>
                <w:rFonts w:ascii="Times New Roman" w:hAnsi="Times New Roman" w:cs="Times New Roman"/>
              </w:rPr>
              <w:lastRenderedPageBreak/>
              <w:t>81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01</w:t>
            </w:r>
            <w:r w:rsidRPr="0024473C">
              <w:rPr>
                <w:rFonts w:ascii="Times New Roman" w:hAnsi="Times New Roman" w:cs="Times New Roman"/>
              </w:rPr>
              <w:lastRenderedPageBreak/>
              <w:t>6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57</w:t>
            </w:r>
            <w:r w:rsidRPr="0024473C">
              <w:rPr>
                <w:rFonts w:ascii="Times New Roman" w:hAnsi="Times New Roman" w:cs="Times New Roman"/>
              </w:rPr>
              <w:lastRenderedPageBreak/>
              <w:t>4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15</w:t>
            </w:r>
            <w:r w:rsidRPr="0024473C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</w:t>
            </w:r>
            <w:r w:rsidRPr="0024473C">
              <w:rPr>
                <w:rFonts w:ascii="Times New Roman" w:hAnsi="Times New Roman" w:cs="Times New Roman"/>
              </w:rPr>
              <w:lastRenderedPageBreak/>
              <w:t>4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01</w:t>
            </w:r>
            <w:r w:rsidRPr="0024473C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0318</w:t>
            </w:r>
            <w:r w:rsidRPr="0024473C">
              <w:rPr>
                <w:rFonts w:ascii="Times New Roman" w:hAnsi="Times New Roman" w:cs="Times New Roman"/>
              </w:rPr>
              <w:lastRenderedPageBreak/>
              <w:t>78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0119</w:t>
            </w:r>
            <w:r w:rsidRPr="0024473C">
              <w:rPr>
                <w:rFonts w:ascii="Times New Roman" w:hAnsi="Times New Roman" w:cs="Times New Roman"/>
              </w:rPr>
              <w:lastRenderedPageBreak/>
              <w:t>98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0337</w:t>
            </w:r>
            <w:r w:rsidRPr="0024473C">
              <w:rPr>
                <w:rFonts w:ascii="Times New Roman" w:hAnsi="Times New Roman" w:cs="Times New Roman"/>
              </w:rPr>
              <w:lastRenderedPageBreak/>
              <w:t>08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0105</w:t>
            </w:r>
            <w:r w:rsidRPr="0024473C">
              <w:rPr>
                <w:rFonts w:ascii="Times New Roman" w:hAnsi="Times New Roman" w:cs="Times New Roman"/>
              </w:rPr>
              <w:lastRenderedPageBreak/>
              <w:t>27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Sphingomonad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66266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7988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7827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6121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6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243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116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877649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907771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260136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232024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933088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3606444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Betaprote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95584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5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05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3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64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79849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947886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497640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42288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08249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486258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Burkholderi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6053944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150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81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285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45055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4313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45914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58895725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3985121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0713666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4538372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976800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13810632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Gallionel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Hydrogenophi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4446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Methylophi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61851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997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893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803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Neiss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0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11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70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8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8812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690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3965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35962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527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963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809253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Nitrosomonad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997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3340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846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hodocycl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70293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22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86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65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846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900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778826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271607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6698449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52447626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30841682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31885931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Deltaproteobacteria</w:t>
            </w:r>
            <w:proofErr w:type="spellEnd"/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3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527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292324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Bdellovibrion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0527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Desulfobacter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Desulfuromonad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70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Myxococc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6508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1979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50409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791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445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846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yntrophobacte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9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9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9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Gammaproteob</w:t>
            </w: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 xml:space="preserve">acteria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1293</w:t>
            </w:r>
            <w:r w:rsidRPr="0024473C">
              <w:rPr>
                <w:rFonts w:ascii="Times New Roman" w:hAnsi="Times New Roman" w:cs="Times New Roman"/>
              </w:rPr>
              <w:lastRenderedPageBreak/>
              <w:t>18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26</w:t>
            </w:r>
            <w:r w:rsidRPr="0024473C">
              <w:rPr>
                <w:rFonts w:ascii="Times New Roman" w:hAnsi="Times New Roman" w:cs="Times New Roman"/>
              </w:rPr>
              <w:lastRenderedPageBreak/>
              <w:t>6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25</w:t>
            </w:r>
            <w:r w:rsidRPr="0024473C">
              <w:rPr>
                <w:rFonts w:ascii="Times New Roman" w:hAnsi="Times New Roman" w:cs="Times New Roman"/>
              </w:rPr>
              <w:lastRenderedPageBreak/>
              <w:t>5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03</w:t>
            </w:r>
            <w:r w:rsidRPr="0024473C"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148</w:t>
            </w:r>
            <w:r w:rsidRPr="0024473C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126</w:t>
            </w:r>
            <w:r w:rsidRPr="0024473C">
              <w:rPr>
                <w:rFonts w:ascii="Times New Roman" w:hAnsi="Times New Roman" w:cs="Times New Roman"/>
              </w:rPr>
              <w:lastRenderedPageBreak/>
              <w:t>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40</w:t>
            </w:r>
            <w:r w:rsidRPr="0024473C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7618</w:t>
            </w:r>
            <w:r w:rsidRPr="0024473C">
              <w:rPr>
                <w:rFonts w:ascii="Times New Roman" w:hAnsi="Times New Roman" w:cs="Times New Roman"/>
              </w:rPr>
              <w:lastRenderedPageBreak/>
              <w:t>98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26716</w:t>
            </w:r>
            <w:r w:rsidRPr="0024473C">
              <w:rPr>
                <w:rFonts w:ascii="Times New Roman" w:hAnsi="Times New Roman" w:cs="Times New Roman"/>
              </w:rPr>
              <w:lastRenderedPageBreak/>
              <w:t>79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16806</w:t>
            </w:r>
            <w:r w:rsidRPr="0024473C">
              <w:rPr>
                <w:rFonts w:ascii="Times New Roman" w:hAnsi="Times New Roman" w:cs="Times New Roman"/>
              </w:rPr>
              <w:lastRenderedPageBreak/>
              <w:t>31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2947</w:t>
            </w:r>
            <w:r w:rsidRPr="0024473C">
              <w:rPr>
                <w:rFonts w:ascii="Times New Roman" w:hAnsi="Times New Roman" w:cs="Times New Roman"/>
              </w:rPr>
              <w:lastRenderedPageBreak/>
              <w:t>67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6005</w:t>
            </w:r>
            <w:r w:rsidRPr="0024473C">
              <w:rPr>
                <w:rFonts w:ascii="Times New Roman" w:hAnsi="Times New Roman" w:cs="Times New Roman"/>
              </w:rPr>
              <w:lastRenderedPageBreak/>
              <w:t>24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2843</w:t>
            </w:r>
            <w:r w:rsidRPr="0024473C">
              <w:rPr>
                <w:rFonts w:ascii="Times New Roman" w:hAnsi="Times New Roman" w:cs="Times New Roman"/>
              </w:rPr>
              <w:lastRenderedPageBreak/>
              <w:t>112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Aeromonad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846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Alteromonad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7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Chromat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65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19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963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Entero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21688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65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230809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Legionell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416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79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9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3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7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98823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2637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.32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Oceanospirill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91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.92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3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Pasteurell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66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Pseudomonad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579161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72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5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7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1029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60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330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6251394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4726232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627853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900305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797180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169294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Thiotrich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6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5502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59933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011268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2109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0052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Xanthomonad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25623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838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563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787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391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8928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6812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61844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9618845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6905518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54742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31113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88739554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Leptospir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82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SJA-4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0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82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TM7-1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1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TM7-3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6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EW055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530</w:t>
            </w:r>
            <w:r w:rsidRPr="0024473C">
              <w:rPr>
                <w:rFonts w:ascii="Times New Roman" w:hAnsi="Times New Roman" w:cs="Times New Roman"/>
              </w:rPr>
              <w:lastRenderedPageBreak/>
              <w:t>2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01</w:t>
            </w:r>
            <w:r w:rsidRPr="0024473C">
              <w:rPr>
                <w:rFonts w:ascii="Times New Roman" w:hAnsi="Times New Roman" w:cs="Times New Roman"/>
              </w:rPr>
              <w:lastRenderedPageBreak/>
              <w:t>0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.0020</w:t>
            </w:r>
            <w:r w:rsidRPr="0024473C">
              <w:rPr>
                <w:rFonts w:ascii="Times New Roman" w:hAnsi="Times New Roman" w:cs="Times New Roman"/>
              </w:rPr>
              <w:lastRenderedPageBreak/>
              <w:t>7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2</w:t>
            </w:r>
            <w:r w:rsidRPr="0024473C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lastRenderedPageBreak/>
              <w:t>I025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73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Erysipelotrich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38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62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RF39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Therm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847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Verrucomicrobia</w:t>
            </w:r>
            <w:proofErr w:type="spellEnd"/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89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Opitutae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Oth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13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Opitutae</w:t>
            </w:r>
            <w:proofErr w:type="spellEnd"/>
            <w:r w:rsidRPr="00BC09C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C09C1">
              <w:rPr>
                <w:rFonts w:ascii="Times New Roman" w:hAnsi="Times New Roman" w:cs="Times New Roman"/>
                <w:b/>
              </w:rPr>
              <w:t>(unknown order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3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Opitut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04017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87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008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66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26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27514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3997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48155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73692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390689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3575429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C09C1">
              <w:rPr>
                <w:rFonts w:ascii="Times New Roman" w:hAnsi="Times New Roman" w:cs="Times New Roman"/>
                <w:b/>
                <w:i/>
              </w:rPr>
              <w:t>Spartobacteriales</w:t>
            </w:r>
            <w:proofErr w:type="spellEnd"/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112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75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57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  <w:i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Verrucomicrobiales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604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1276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8.00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82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31E-05</w:t>
            </w:r>
          </w:p>
        </w:tc>
      </w:tr>
      <w:tr w:rsidR="0024473C" w:rsidRPr="0024473C" w:rsidTr="00BC09C1">
        <w:trPr>
          <w:trHeight w:val="300"/>
        </w:trPr>
        <w:tc>
          <w:tcPr>
            <w:tcW w:w="2093" w:type="dxa"/>
            <w:noWrap/>
            <w:hideMark/>
          </w:tcPr>
          <w:p w:rsidR="0024473C" w:rsidRPr="00BC09C1" w:rsidRDefault="0024473C">
            <w:pPr>
              <w:rPr>
                <w:rFonts w:ascii="Times New Roman" w:hAnsi="Times New Roman" w:cs="Times New Roman"/>
                <w:b/>
              </w:rPr>
            </w:pPr>
            <w:r w:rsidRPr="00BC09C1">
              <w:rPr>
                <w:rFonts w:ascii="Times New Roman" w:hAnsi="Times New Roman" w:cs="Times New Roman"/>
                <w:b/>
                <w:i/>
              </w:rPr>
              <w:t>WPS-2</w:t>
            </w:r>
            <w:r w:rsidRPr="00BC09C1">
              <w:rPr>
                <w:rFonts w:ascii="Times New Roman" w:hAnsi="Times New Roman" w:cs="Times New Roman"/>
                <w:b/>
              </w:rPr>
              <w:t xml:space="preserve"> (unknown class)</w:t>
            </w:r>
          </w:p>
        </w:tc>
        <w:tc>
          <w:tcPr>
            <w:tcW w:w="759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96E-05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822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75E-05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286907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59981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00126426</w:t>
            </w:r>
          </w:p>
        </w:tc>
        <w:tc>
          <w:tcPr>
            <w:tcW w:w="1065" w:type="dxa"/>
            <w:noWrap/>
            <w:hideMark/>
          </w:tcPr>
          <w:p w:rsidR="0024473C" w:rsidRPr="0024473C" w:rsidRDefault="0024473C" w:rsidP="0024473C">
            <w:pPr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</w:tr>
    </w:tbl>
    <w:p w:rsidR="00FB34DA" w:rsidRPr="0024473C" w:rsidRDefault="00FB34DA" w:rsidP="0095005C">
      <w:pPr>
        <w:rPr>
          <w:rFonts w:ascii="Times New Roman" w:hAnsi="Times New Roman" w:cs="Times New Roman"/>
        </w:rPr>
      </w:pPr>
    </w:p>
    <w:p w:rsidR="00FB34DA" w:rsidRPr="0024473C" w:rsidRDefault="00FB34DA" w:rsidP="0095005C">
      <w:pPr>
        <w:rPr>
          <w:rFonts w:ascii="Times New Roman" w:hAnsi="Times New Roman" w:cs="Times New Roman"/>
        </w:rPr>
      </w:pPr>
    </w:p>
    <w:sectPr w:rsidR="00FB34DA" w:rsidRPr="0024473C" w:rsidSect="003A2C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530"/>
    <w:rsid w:val="00047181"/>
    <w:rsid w:val="000E4F04"/>
    <w:rsid w:val="00167B7C"/>
    <w:rsid w:val="001A1941"/>
    <w:rsid w:val="001C763A"/>
    <w:rsid w:val="001F2FC8"/>
    <w:rsid w:val="00236C1F"/>
    <w:rsid w:val="0024473C"/>
    <w:rsid w:val="00293E83"/>
    <w:rsid w:val="003031CC"/>
    <w:rsid w:val="003A2C63"/>
    <w:rsid w:val="003B2CA3"/>
    <w:rsid w:val="00444FAD"/>
    <w:rsid w:val="004D6F9A"/>
    <w:rsid w:val="005637F1"/>
    <w:rsid w:val="00786AFD"/>
    <w:rsid w:val="007B02F8"/>
    <w:rsid w:val="00843775"/>
    <w:rsid w:val="00857E0C"/>
    <w:rsid w:val="00901A6A"/>
    <w:rsid w:val="00911598"/>
    <w:rsid w:val="0095005C"/>
    <w:rsid w:val="00991C64"/>
    <w:rsid w:val="00A47F9A"/>
    <w:rsid w:val="00BC09C1"/>
    <w:rsid w:val="00C346C7"/>
    <w:rsid w:val="00CC2DDD"/>
    <w:rsid w:val="00D258BF"/>
    <w:rsid w:val="00E01DB4"/>
    <w:rsid w:val="00E07C25"/>
    <w:rsid w:val="00EA5530"/>
    <w:rsid w:val="00ED5010"/>
    <w:rsid w:val="00EE7FE9"/>
    <w:rsid w:val="00EF0E16"/>
    <w:rsid w:val="00FB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4D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B34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2447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473C"/>
    <w:rPr>
      <w:color w:val="800080"/>
      <w:u w:val="single"/>
    </w:rPr>
  </w:style>
  <w:style w:type="paragraph" w:customStyle="1" w:styleId="xl66">
    <w:name w:val="xl66"/>
    <w:basedOn w:val="Normal"/>
    <w:rsid w:val="00244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4D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B34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2447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473C"/>
    <w:rPr>
      <w:color w:val="800080"/>
      <w:u w:val="single"/>
    </w:rPr>
  </w:style>
  <w:style w:type="paragraph" w:customStyle="1" w:styleId="xl66">
    <w:name w:val="xl66"/>
    <w:basedOn w:val="Normal"/>
    <w:rsid w:val="00244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46967A.dotm</Template>
  <TotalTime>4</TotalTime>
  <Pages>9</Pages>
  <Words>1811</Words>
  <Characters>1032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Smith</dc:creator>
  <cp:lastModifiedBy>Renee Smith</cp:lastModifiedBy>
  <cp:revision>3</cp:revision>
  <dcterms:created xsi:type="dcterms:W3CDTF">2015-05-15T00:31:00Z</dcterms:created>
  <dcterms:modified xsi:type="dcterms:W3CDTF">2015-05-15T00:36:00Z</dcterms:modified>
</cp:coreProperties>
</file>